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color w:val="000000"/>
          <w:lang w:val="en-GB" w:eastAsia="en-US"/>
        </w:rPr>
        <w:t>Supplemental Table 3</w:t>
      </w:r>
      <w:r>
        <w:rPr/>
        <w:t>: Predictors for the lethality of suicidal acts following the results of two multivariate binomial logistic regression analyses for three countries (Germany, Hungary, Portugal) with and without inclusion of undetermined deaths</w:t>
      </w:r>
    </w:p>
    <w:tbl>
      <w:tblPr>
        <w:tblW w:w="83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521"/>
        <w:gridCol w:w="1462"/>
        <w:gridCol w:w="1270"/>
        <w:gridCol w:w="1463"/>
      </w:tblGrid>
      <w:tr>
        <w:trPr/>
        <w:tc>
          <w:tcPr>
            <w:tcW w:w="26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12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Independent variables</w:t>
            </w:r>
          </w:p>
        </w:tc>
        <w:tc>
          <w:tcPr>
            <w:tcW w:w="298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Suicidal acts</w:t>
            </w:r>
          </w:p>
        </w:tc>
        <w:tc>
          <w:tcPr>
            <w:tcW w:w="273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Suicidal acts + undetermined deaths</w:t>
            </w:r>
          </w:p>
        </w:tc>
      </w:tr>
      <w:tr>
        <w:trPr/>
        <w:tc>
          <w:tcPr>
            <w:tcW w:w="26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p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OR (95% CI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p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OR (95% CI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Gender (ref = female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057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6.51        (2.61; 16.20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02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5.00 (2.39; 10.45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Age (ref = 24 years and younger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25-34 years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9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3.54       (1.38; 9.08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4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2.29       (1.05; 4.99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35-44 years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2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4.10               (1.64; 10.25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2.88       (1.38; 6.04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45-54 years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054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6.14               (2.54; 14.80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2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3.95       (1.94; 8.04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55-64 years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2.88            (5.32; 31.17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8.81       (4.33; 17.93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65-74 years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6.83             (6.83; 41.4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1.14     (5.36; 23.16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75 years and ol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3.68     (5.55; 33.71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27.33    (13.85; 53.95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Country (ref = Germany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Hungary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9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.35       (0.95; 1.92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6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.13       (0.82; 1.57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Portugal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&lt;0.00000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27             (0.17; 0.45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00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9       (0.35; 0.69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Country x gender (ref = Germany x gender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3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22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Hungary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26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.28       (0.84; 1.96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14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.36       (0.91; 2.03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Portugal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08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2.20             (1.23; 3.92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16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1.37       (0.88; 2.14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Age x gender (ref = 24 years and younger x gender)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0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3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25-34 years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5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34               (0.12; 1.00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18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54       (0.22; 1.33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35-44 years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27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57             (0.20; 1.57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5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72       (0.31; 1.69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45-54 years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1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4              (0.17; 1.1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38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69       (0.30; 1.58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55-64 years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8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41       (0.15; 1.11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19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57       (0.25; 1.32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65-74 years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31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59             (0.21; 1.65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67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83       (0.35; 1.98)</w:t>
            </w:r>
          </w:p>
        </w:tc>
      </w:tr>
      <w:tr>
        <w:trPr/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lang w:val="en-GB" w:eastAsia="en-US"/>
              </w:rPr>
              <w:t>- 75 years and older x gender</w:t>
            </w:r>
          </w:p>
        </w:tc>
        <w:tc>
          <w:tcPr>
            <w:tcW w:w="1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36</w:t>
            </w:r>
          </w:p>
        </w:tc>
        <w:tc>
          <w:tcPr>
            <w:tcW w:w="14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62            (0.22; 1.73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01</w:t>
            </w:r>
          </w:p>
        </w:tc>
        <w:tc>
          <w:tcPr>
            <w:tcW w:w="14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color w:val="000000"/>
                <w:sz w:val="20"/>
                <w:lang w:val="en-GB" w:eastAsia="en-US"/>
              </w:rPr>
            </w:pPr>
            <w:r>
              <w:rPr>
                <w:color w:val="000000"/>
                <w:sz w:val="20"/>
                <w:lang w:val="en-GB" w:eastAsia="en-US"/>
              </w:rPr>
              <w:t>0.33       (0.14; 0.74)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b/>
          <w:bCs/>
          <w:color w:val="000000"/>
          <w:sz w:val="20"/>
          <w:szCs w:val="20"/>
          <w:lang w:val="en-GB" w:eastAsia="en-US"/>
        </w:rPr>
        <w:t xml:space="preserve">Notes: </w:t>
      </w:r>
      <w:r>
        <w:rPr>
          <w:color w:val="000000"/>
          <w:sz w:val="20"/>
          <w:szCs w:val="20"/>
          <w:lang w:val="en-GB" w:eastAsia="en-US"/>
        </w:rPr>
        <w:t>CI: confidence interval; OR = odds ratio; ref = reference category. The analyses were restricted to Germany, Hungary, and Portugal since information about age was not available for suicides in Ireland.</w:t>
      </w:r>
    </w:p>
    <w:p>
      <w:pPr>
        <w:pStyle w:val="Normal"/>
        <w:rPr>
          <w:color w:val="000000"/>
          <w:sz w:val="20"/>
          <w:szCs w:val="20"/>
          <w:lang w:val="en-GB" w:eastAsia="en-US"/>
        </w:rPr>
      </w:pPr>
      <w:r>
        <w:rPr>
          <w:color w:val="000000"/>
          <w:sz w:val="20"/>
          <w:szCs w:val="20"/>
          <w:lang w:val="en-GB" w:eastAsia="en-US"/>
        </w:rPr>
      </w:r>
    </w:p>
    <w:p>
      <w:pPr>
        <w:pStyle w:val="Normal"/>
        <w:spacing w:before="0" w:after="120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Microsoft Sans Serif" w:hAnsi="Microsoft Sans Serif" w:eastAsia="Times New Roman" w:cs="Microsoft Sans Serif"/>
      <w:color w:val="auto"/>
      <w:sz w:val="22"/>
      <w:szCs w:val="22"/>
      <w:lang w:val="pt-PT" w:eastAsia="en-US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0:40:00Z</dcterms:created>
  <dc:creator>mergl</dc:creator>
  <dc:description/>
  <cp:keywords/>
  <dc:language>en-US</dc:language>
  <cp:lastModifiedBy>mergl</cp:lastModifiedBy>
  <dcterms:modified xsi:type="dcterms:W3CDTF">2014-12-09T10:34:00Z</dcterms:modified>
  <cp:revision>2</cp:revision>
  <dc:subject/>
  <dc:title>Supplemental Table 2: Predictors for the lethality of suicidal acts following the results of two multivariate binomial logistic regression analyses for three countries (Germany, Hungary, Portugal) with and without inclusion of undetermined deaths</dc:title>
</cp:coreProperties>
</file>